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2716"/>
        <w:gridCol w:w="1275"/>
        <w:gridCol w:w="1560"/>
        <w:gridCol w:w="1327"/>
        <w:gridCol w:w="1036"/>
      </w:tblGrid>
      <w:tr w:rsidR="00E64009" w:rsidRPr="00CF7834" w14:paraId="2706F16F" w14:textId="77777777" w:rsidTr="009F2C14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4577FBE2" w14:textId="77777777" w:rsidR="00E64009" w:rsidRPr="00CF7834" w:rsidRDefault="00E64009" w:rsidP="009F2C14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1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LBP intensity or disability a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PF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for each study</w:t>
            </w:r>
          </w:p>
        </w:tc>
      </w:tr>
      <w:tr w:rsidR="00E64009" w:rsidRPr="00CF7834" w14:paraId="51135518" w14:textId="77777777" w:rsidTr="009F2C14">
        <w:tc>
          <w:tcPr>
            <w:tcW w:w="111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8EB1E" w14:textId="77777777" w:rsidR="00E64009" w:rsidRPr="00CF7834" w:rsidRDefault="00E64009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71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0B5CA" w14:textId="77777777" w:rsidR="00E64009" w:rsidRPr="00CF7834" w:rsidRDefault="00E64009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AE2B1" w14:textId="77777777" w:rsidR="00E64009" w:rsidRPr="00CF7834" w:rsidRDefault="00E64009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AS/NPRS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77981C" w14:textId="77777777" w:rsidR="00E64009" w:rsidRPr="00CF7834" w:rsidRDefault="00E64009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MDQ</w:t>
            </w:r>
          </w:p>
        </w:tc>
      </w:tr>
      <w:tr w:rsidR="00E64009" w:rsidRPr="00CF7834" w14:paraId="4F9888A3" w14:textId="77777777" w:rsidTr="009F2C14"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45B46" w14:textId="77777777" w:rsidR="00E64009" w:rsidRPr="00CF7834" w:rsidRDefault="00E64009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7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E794D" w14:textId="77777777" w:rsidR="00E64009" w:rsidRPr="00CF7834" w:rsidRDefault="00E64009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055F8" w14:textId="77777777" w:rsidR="00E64009" w:rsidRPr="00CF7834" w:rsidRDefault="00E64009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8EBA26" w14:textId="77777777" w:rsidR="00E64009" w:rsidRPr="00CF7834" w:rsidRDefault="00E64009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82057" w14:textId="77777777" w:rsidR="00E64009" w:rsidRPr="00CF7834" w:rsidRDefault="00E64009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D8FF6" w14:textId="77777777" w:rsidR="00E64009" w:rsidRPr="00CF7834" w:rsidRDefault="00E64009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E64009" w:rsidRPr="00CF7834" w14:paraId="3A0DE134" w14:textId="77777777" w:rsidTr="009F2C14">
        <w:tc>
          <w:tcPr>
            <w:tcW w:w="1112" w:type="dxa"/>
            <w:vMerge w:val="restart"/>
            <w:tcBorders>
              <w:top w:val="single" w:sz="4" w:space="0" w:color="auto"/>
            </w:tcBorders>
          </w:tcPr>
          <w:p w14:paraId="29BEBEDE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15AD0279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449BCC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19B1A8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CC15DFD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13F723A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64009" w:rsidRPr="00CF7834" w14:paraId="140E84BF" w14:textId="77777777" w:rsidTr="009F2C14">
        <w:tc>
          <w:tcPr>
            <w:tcW w:w="1112" w:type="dxa"/>
            <w:vMerge/>
          </w:tcPr>
          <w:p w14:paraId="41856254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351A1392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46DA6D3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DA5BDE0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7" w:type="dxa"/>
          </w:tcPr>
          <w:p w14:paraId="1A721052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24E8DA61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64009" w:rsidRPr="00CF7834" w14:paraId="51CA52CF" w14:textId="77777777" w:rsidTr="009F2C14">
        <w:tc>
          <w:tcPr>
            <w:tcW w:w="1112" w:type="dxa"/>
            <w:vMerge/>
          </w:tcPr>
          <w:p w14:paraId="0C074E22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0F4D316A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F6D78CA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5BFA996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7" w:type="dxa"/>
          </w:tcPr>
          <w:p w14:paraId="64D9AEEA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0E183588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64009" w:rsidRPr="00CF7834" w14:paraId="1D87451A" w14:textId="77777777" w:rsidTr="009F2C14">
        <w:tc>
          <w:tcPr>
            <w:tcW w:w="1112" w:type="dxa"/>
            <w:vMerge/>
            <w:tcBorders>
              <w:bottom w:val="single" w:sz="4" w:space="0" w:color="auto"/>
            </w:tcBorders>
          </w:tcPr>
          <w:p w14:paraId="59D7B613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  <w:tcBorders>
              <w:bottom w:val="single" w:sz="4" w:space="0" w:color="auto"/>
            </w:tcBorders>
          </w:tcPr>
          <w:p w14:paraId="4370DFCD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46A0B3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8FDC14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3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55FAB811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E7444FD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60</w:t>
            </w:r>
          </w:p>
        </w:tc>
      </w:tr>
      <w:tr w:rsidR="00E64009" w:rsidRPr="00CF7834" w14:paraId="7E9CA022" w14:textId="77777777" w:rsidTr="009F2C14">
        <w:tc>
          <w:tcPr>
            <w:tcW w:w="1112" w:type="dxa"/>
            <w:vMerge w:val="restart"/>
            <w:tcBorders>
              <w:top w:val="single" w:sz="4" w:space="0" w:color="auto"/>
            </w:tcBorders>
          </w:tcPr>
          <w:p w14:paraId="6972A9D8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6EEAB488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1CC948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4629D02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62E2501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34E5195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64009" w:rsidRPr="00CF7834" w14:paraId="483B4A5A" w14:textId="77777777" w:rsidTr="009F2C14">
        <w:tc>
          <w:tcPr>
            <w:tcW w:w="1112" w:type="dxa"/>
            <w:vMerge/>
          </w:tcPr>
          <w:p w14:paraId="59B844D7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0D35DC20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664A804E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3291184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7" w:type="dxa"/>
          </w:tcPr>
          <w:p w14:paraId="6991E558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1D184C7E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64009" w:rsidRPr="00CF7834" w14:paraId="248140E6" w14:textId="77777777" w:rsidTr="009F2C14">
        <w:tc>
          <w:tcPr>
            <w:tcW w:w="1112" w:type="dxa"/>
            <w:vMerge/>
          </w:tcPr>
          <w:p w14:paraId="25A02A99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0C8F0980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666C25C6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DF2188F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7" w:type="dxa"/>
          </w:tcPr>
          <w:p w14:paraId="2BA51AEA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78064B3C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64009" w:rsidRPr="00CF7834" w14:paraId="74A10E8F" w14:textId="77777777" w:rsidTr="009F2C14">
        <w:tc>
          <w:tcPr>
            <w:tcW w:w="1112" w:type="dxa"/>
            <w:vMerge/>
            <w:tcBorders>
              <w:bottom w:val="single" w:sz="4" w:space="0" w:color="auto"/>
            </w:tcBorders>
          </w:tcPr>
          <w:p w14:paraId="0DA37406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  <w:tcBorders>
              <w:bottom w:val="single" w:sz="4" w:space="0" w:color="auto"/>
            </w:tcBorders>
          </w:tcPr>
          <w:p w14:paraId="52A6D40F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222108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95A2B16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16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333DC82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79F482F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86</w:t>
            </w:r>
          </w:p>
        </w:tc>
      </w:tr>
      <w:tr w:rsidR="00E64009" w:rsidRPr="00CF7834" w14:paraId="0713EF52" w14:textId="77777777" w:rsidTr="009F2C14">
        <w:tc>
          <w:tcPr>
            <w:tcW w:w="1112" w:type="dxa"/>
            <w:vMerge w:val="restart"/>
            <w:tcBorders>
              <w:top w:val="single" w:sz="4" w:space="0" w:color="auto"/>
            </w:tcBorders>
          </w:tcPr>
          <w:p w14:paraId="61B87BD5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7D738C31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D630A1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148201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05CC4153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7F2C248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42</w:t>
            </w:r>
          </w:p>
        </w:tc>
      </w:tr>
      <w:tr w:rsidR="00E64009" w:rsidRPr="00CF7834" w14:paraId="4F32813B" w14:textId="77777777" w:rsidTr="009F2C14">
        <w:tc>
          <w:tcPr>
            <w:tcW w:w="1112" w:type="dxa"/>
            <w:vMerge/>
          </w:tcPr>
          <w:p w14:paraId="22D0C1E1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3DAAAB35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5776DB42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1560" w:type="dxa"/>
          </w:tcPr>
          <w:p w14:paraId="05C64600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55</w:t>
            </w:r>
          </w:p>
        </w:tc>
        <w:tc>
          <w:tcPr>
            <w:tcW w:w="1327" w:type="dxa"/>
          </w:tcPr>
          <w:p w14:paraId="22782B5E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</w:tcPr>
          <w:p w14:paraId="772485EB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18</w:t>
            </w:r>
          </w:p>
        </w:tc>
      </w:tr>
      <w:tr w:rsidR="00E64009" w:rsidRPr="00CF7834" w14:paraId="615C1FEF" w14:textId="77777777" w:rsidTr="009F2C14">
        <w:tc>
          <w:tcPr>
            <w:tcW w:w="1112" w:type="dxa"/>
            <w:vMerge/>
          </w:tcPr>
          <w:p w14:paraId="5F948DD2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6111A5E0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7D15747D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3B22D1C0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34</w:t>
            </w:r>
          </w:p>
        </w:tc>
        <w:tc>
          <w:tcPr>
            <w:tcW w:w="1327" w:type="dxa"/>
          </w:tcPr>
          <w:p w14:paraId="41D593C8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</w:tcPr>
          <w:p w14:paraId="3993421D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63</w:t>
            </w:r>
          </w:p>
        </w:tc>
      </w:tr>
      <w:tr w:rsidR="00E64009" w:rsidRPr="00CF7834" w14:paraId="2C07500C" w14:textId="77777777" w:rsidTr="009F2C14">
        <w:tc>
          <w:tcPr>
            <w:tcW w:w="1112" w:type="dxa"/>
            <w:vMerge/>
            <w:tcBorders>
              <w:bottom w:val="single" w:sz="4" w:space="0" w:color="auto"/>
            </w:tcBorders>
          </w:tcPr>
          <w:p w14:paraId="26420604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  <w:tcBorders>
              <w:bottom w:val="single" w:sz="4" w:space="0" w:color="auto"/>
            </w:tcBorders>
          </w:tcPr>
          <w:p w14:paraId="4DED9A66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4917D1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2381D2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65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7382769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04CC3FB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42</w:t>
            </w:r>
          </w:p>
        </w:tc>
      </w:tr>
      <w:tr w:rsidR="00E64009" w:rsidRPr="00CF7834" w14:paraId="1B44AAD3" w14:textId="77777777" w:rsidTr="009F2C14">
        <w:tc>
          <w:tcPr>
            <w:tcW w:w="1112" w:type="dxa"/>
            <w:vMerge w:val="restart"/>
            <w:tcBorders>
              <w:top w:val="single" w:sz="4" w:space="0" w:color="auto"/>
            </w:tcBorders>
          </w:tcPr>
          <w:p w14:paraId="2F96AA5C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421268A2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44E731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9662290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65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E48A709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43CCB01" w14:textId="77777777" w:rsidR="00E64009" w:rsidRPr="00CF7834" w:rsidRDefault="00E64009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1</w:t>
            </w:r>
          </w:p>
        </w:tc>
      </w:tr>
      <w:tr w:rsidR="00E64009" w:rsidRPr="00CF7834" w14:paraId="1A243BDF" w14:textId="77777777" w:rsidTr="009F2C14">
        <w:tc>
          <w:tcPr>
            <w:tcW w:w="1112" w:type="dxa"/>
            <w:vMerge/>
            <w:tcBorders>
              <w:bottom w:val="single" w:sz="4" w:space="0" w:color="auto"/>
            </w:tcBorders>
          </w:tcPr>
          <w:p w14:paraId="345A22BD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00F38E72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AAC6077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1560" w:type="dxa"/>
          </w:tcPr>
          <w:p w14:paraId="61FD7FC9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85</w:t>
            </w:r>
          </w:p>
        </w:tc>
        <w:tc>
          <w:tcPr>
            <w:tcW w:w="1327" w:type="dxa"/>
          </w:tcPr>
          <w:p w14:paraId="551C1D18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4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</w:tcPr>
          <w:p w14:paraId="3295066C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</w:tr>
      <w:tr w:rsidR="00E64009" w:rsidRPr="00CF7834" w14:paraId="0AF3A191" w14:textId="77777777" w:rsidTr="009F2C14">
        <w:tc>
          <w:tcPr>
            <w:tcW w:w="1112" w:type="dxa"/>
            <w:vMerge/>
            <w:tcBorders>
              <w:bottom w:val="single" w:sz="4" w:space="0" w:color="auto"/>
            </w:tcBorders>
          </w:tcPr>
          <w:p w14:paraId="7B199D4B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</w:tcPr>
          <w:p w14:paraId="20B44ACC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3FA63406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6626A1B2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  <w:tc>
          <w:tcPr>
            <w:tcW w:w="1327" w:type="dxa"/>
          </w:tcPr>
          <w:p w14:paraId="7316097F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</w:tcPr>
          <w:p w14:paraId="2F773331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55</w:t>
            </w:r>
          </w:p>
        </w:tc>
      </w:tr>
      <w:tr w:rsidR="00E64009" w:rsidRPr="00CF7834" w14:paraId="3D12A249" w14:textId="77777777" w:rsidTr="009F2C14">
        <w:tc>
          <w:tcPr>
            <w:tcW w:w="1112" w:type="dxa"/>
            <w:vMerge/>
            <w:tcBorders>
              <w:bottom w:val="single" w:sz="4" w:space="0" w:color="auto"/>
            </w:tcBorders>
          </w:tcPr>
          <w:p w14:paraId="3F89E515" w14:textId="77777777" w:rsidR="00E64009" w:rsidRPr="00CF7834" w:rsidRDefault="00E64009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16" w:type="dxa"/>
            <w:tcBorders>
              <w:bottom w:val="single" w:sz="4" w:space="0" w:color="auto"/>
            </w:tcBorders>
          </w:tcPr>
          <w:p w14:paraId="28263351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8B785A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94EAEF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86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505D5A7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BE220D6" w14:textId="77777777" w:rsidR="00E64009" w:rsidRPr="00CF7834" w:rsidRDefault="00E64009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97</w:t>
            </w:r>
          </w:p>
        </w:tc>
      </w:tr>
      <w:tr w:rsidR="00E64009" w:rsidRPr="00CF7834" w14:paraId="73B84AF2" w14:textId="77777777" w:rsidTr="009F2C14">
        <w:tc>
          <w:tcPr>
            <w:tcW w:w="9026" w:type="dxa"/>
            <w:gridSpan w:val="6"/>
          </w:tcPr>
          <w:p w14:paraId="0EE89D9E" w14:textId="77777777" w:rsidR="00E64009" w:rsidRPr="00CF7834" w:rsidRDefault="00E64009" w:rsidP="009F2C14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LBP, low back pain; MPF, mean power frequency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VAS, visual analogue scale; NPRS, numeric pain rating scale; RMDQ, Roland-Morris disability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0CF37ABD" w14:textId="77777777" w:rsidR="00E64009" w:rsidRPr="00CF7834" w:rsidRDefault="00E64009" w:rsidP="009F2C1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E64009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E6400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7E271" w14:textId="77777777" w:rsidR="005F2516" w:rsidRDefault="005F2516" w:rsidP="002D650B">
      <w:pPr>
        <w:spacing w:after="0" w:line="240" w:lineRule="auto"/>
      </w:pPr>
      <w:r>
        <w:separator/>
      </w:r>
    </w:p>
  </w:endnote>
  <w:endnote w:type="continuationSeparator" w:id="0">
    <w:p w14:paraId="0D46D20D" w14:textId="77777777" w:rsidR="005F2516" w:rsidRDefault="005F2516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045FD" w14:textId="77777777" w:rsidR="005F2516" w:rsidRDefault="005F2516" w:rsidP="002D650B">
      <w:pPr>
        <w:spacing w:after="0" w:line="240" w:lineRule="auto"/>
      </w:pPr>
      <w:r>
        <w:separator/>
      </w:r>
    </w:p>
  </w:footnote>
  <w:footnote w:type="continuationSeparator" w:id="0">
    <w:p w14:paraId="7C4110BE" w14:textId="77777777" w:rsidR="005F2516" w:rsidRDefault="005F2516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2516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4009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1</Words>
  <Characters>770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7:00Z</dcterms:modified>
</cp:coreProperties>
</file>